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2D2A" w:rsidRDefault="00832D2A" w:rsidP="00832D2A">
      <w:pPr>
        <w:rPr>
          <w:rFonts w:ascii="Arial" w:hAnsi="Arial" w:cs="Arial"/>
          <w:sz w:val="20"/>
        </w:rPr>
      </w:pPr>
      <w:r>
        <w:rPr>
          <w:rFonts w:ascii="Arial" w:eastAsia="MS Mincho" w:hAnsi="Arial" w:cs="Arial"/>
          <w:szCs w:val="24"/>
          <w:lang w:val="en-GB"/>
        </w:rPr>
        <w:t xml:space="preserve">Table S2 Oligonucleotides and PCR conditions for </w:t>
      </w:r>
      <w:r>
        <w:rPr>
          <w:rFonts w:ascii="Arial" w:eastAsia="MS Mincho" w:hAnsi="Arial" w:cs="Arial"/>
          <w:i/>
          <w:szCs w:val="24"/>
          <w:lang w:val="en-GB"/>
        </w:rPr>
        <w:t>CD55</w:t>
      </w:r>
      <w:r>
        <w:rPr>
          <w:rFonts w:ascii="Arial" w:eastAsia="MS Mincho" w:hAnsi="Arial" w:cs="Arial"/>
          <w:szCs w:val="24"/>
          <w:lang w:val="en-GB"/>
        </w:rPr>
        <w:t xml:space="preserve"> SNP genotyping </w:t>
      </w:r>
    </w:p>
    <w:tbl>
      <w:tblPr>
        <w:tblW w:w="0" w:type="auto"/>
        <w:tblInd w:w="-5" w:type="dxa"/>
        <w:tblLayout w:type="fixed"/>
        <w:tblLook w:val="0000" w:firstRow="0" w:lastRow="0" w:firstColumn="0" w:lastColumn="0" w:noHBand="0" w:noVBand="0"/>
      </w:tblPr>
      <w:tblGrid>
        <w:gridCol w:w="534"/>
        <w:gridCol w:w="1417"/>
        <w:gridCol w:w="7513"/>
        <w:gridCol w:w="1418"/>
        <w:gridCol w:w="2561"/>
      </w:tblGrid>
      <w:tr w:rsidR="00832D2A" w:rsidRPr="00021A82" w:rsidTr="00006895"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2D2A" w:rsidRPr="00021A82" w:rsidRDefault="00832D2A" w:rsidP="0000689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2D2A" w:rsidRPr="00021A82" w:rsidRDefault="00832D2A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21A82">
              <w:rPr>
                <w:rFonts w:ascii="Arial" w:hAnsi="Arial" w:cs="Arial"/>
                <w:sz w:val="18"/>
                <w:szCs w:val="18"/>
              </w:rPr>
              <w:t>rs_ID</w:t>
            </w:r>
            <w:proofErr w:type="spellEnd"/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2D2A" w:rsidRPr="00021A82" w:rsidRDefault="00832D2A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>Oligonucleotid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2D2A" w:rsidRPr="00021A82" w:rsidRDefault="00832D2A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>Annealing temperature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2D2A" w:rsidRPr="00021A82" w:rsidRDefault="00832D2A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 xml:space="preserve">Additional or deviant reagents in 10 </w:t>
            </w:r>
            <w:proofErr w:type="spellStart"/>
            <w:r w:rsidRPr="00021A82">
              <w:rPr>
                <w:rFonts w:ascii="Arial" w:hAnsi="Arial" w:cs="Arial"/>
                <w:color w:val="000000"/>
                <w:sz w:val="18"/>
                <w:szCs w:val="18"/>
              </w:rPr>
              <w:t>μl</w:t>
            </w:r>
            <w:proofErr w:type="spellEnd"/>
            <w:r w:rsidRPr="00021A82">
              <w:rPr>
                <w:rFonts w:ascii="Arial" w:hAnsi="Arial" w:cs="Arial"/>
                <w:color w:val="000000"/>
                <w:sz w:val="18"/>
                <w:szCs w:val="18"/>
              </w:rPr>
              <w:t xml:space="preserve"> reaction</w:t>
            </w:r>
          </w:p>
        </w:tc>
      </w:tr>
      <w:tr w:rsidR="00832D2A" w:rsidRPr="00021A82" w:rsidTr="00006895">
        <w:trPr>
          <w:trHeight w:val="967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2D2A" w:rsidRPr="00021A82" w:rsidRDefault="00832D2A" w:rsidP="000068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021A82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2D2A" w:rsidRPr="00021A82" w:rsidRDefault="00832D2A" w:rsidP="000068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21A82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rs6685886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tbl>
            <w:tblPr>
              <w:tblW w:w="0" w:type="auto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6838"/>
            </w:tblGrid>
            <w:tr w:rsidR="00832D2A" w:rsidRPr="00021A82" w:rsidTr="00006895">
              <w:trPr>
                <w:trHeight w:val="240"/>
              </w:trPr>
              <w:tc>
                <w:tcPr>
                  <w:tcW w:w="683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auto"/>
                  <w:vAlign w:val="bottom"/>
                </w:tcPr>
                <w:p w:rsidR="00832D2A" w:rsidRPr="00021A82" w:rsidRDefault="00832D2A" w:rsidP="00006895">
                  <w:pPr>
                    <w:spacing w:line="48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21A8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 xml:space="preserve">rs6685886-F </w:t>
                  </w:r>
                  <w:proofErr w:type="spellStart"/>
                  <w:r w:rsidRPr="00021A8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aggctatttattctaaagggtttgtaac</w:t>
                  </w:r>
                  <w:proofErr w:type="spellEnd"/>
                </w:p>
              </w:tc>
            </w:tr>
            <w:tr w:rsidR="00832D2A" w:rsidRPr="00021A82" w:rsidTr="00006895">
              <w:trPr>
                <w:trHeight w:val="240"/>
              </w:trPr>
              <w:tc>
                <w:tcPr>
                  <w:tcW w:w="683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auto"/>
                  <w:vAlign w:val="bottom"/>
                </w:tcPr>
                <w:p w:rsidR="00832D2A" w:rsidRPr="00021A82" w:rsidRDefault="00832D2A" w:rsidP="00006895">
                  <w:pPr>
                    <w:spacing w:line="48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21A8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 xml:space="preserve">rs6685886-R </w:t>
                  </w:r>
                  <w:proofErr w:type="spellStart"/>
                  <w:r w:rsidRPr="00021A8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tttacgaaagacaccactttgggattac</w:t>
                  </w:r>
                  <w:proofErr w:type="spellEnd"/>
                </w:p>
              </w:tc>
            </w:tr>
            <w:tr w:rsidR="00832D2A" w:rsidRPr="00021A82" w:rsidTr="00006895">
              <w:trPr>
                <w:trHeight w:val="240"/>
              </w:trPr>
              <w:tc>
                <w:tcPr>
                  <w:tcW w:w="683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auto"/>
                  <w:vAlign w:val="bottom"/>
                </w:tcPr>
                <w:p w:rsidR="00832D2A" w:rsidRPr="00021A82" w:rsidRDefault="00832D2A" w:rsidP="00006895">
                  <w:pPr>
                    <w:spacing w:line="48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21A8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rs6685886-A gtttgtttttattgttatcccacccc-6FAM</w:t>
                  </w:r>
                </w:p>
              </w:tc>
            </w:tr>
            <w:tr w:rsidR="00832D2A" w:rsidRPr="00021A82" w:rsidTr="00006895">
              <w:trPr>
                <w:trHeight w:val="240"/>
              </w:trPr>
              <w:tc>
                <w:tcPr>
                  <w:tcW w:w="683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auto"/>
                  <w:vAlign w:val="bottom"/>
                </w:tcPr>
                <w:p w:rsidR="00832D2A" w:rsidRPr="00021A82" w:rsidRDefault="00832D2A" w:rsidP="00006895">
                  <w:pPr>
                    <w:spacing w:line="48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21A8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rs6685886-S</w:t>
                  </w:r>
                  <w:r w:rsidRPr="00021A82">
                    <w:rPr>
                      <w:rFonts w:ascii="Arial" w:hAnsi="Arial" w:cs="Arial"/>
                      <w:sz w:val="18"/>
                      <w:szCs w:val="18"/>
                    </w:rPr>
                    <w:t xml:space="preserve"> BMN5-</w:t>
                  </w:r>
                  <w:r w:rsidRPr="00021A8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caccgccccgag</w:t>
                  </w:r>
                  <w:r w:rsidRPr="00021A82">
                    <w:rPr>
                      <w:rFonts w:ascii="Arial" w:hAnsi="Arial" w:cs="Arial"/>
                      <w:sz w:val="18"/>
                      <w:szCs w:val="18"/>
                    </w:rPr>
                    <w:t>-Spacer C3</w:t>
                  </w:r>
                </w:p>
              </w:tc>
            </w:tr>
          </w:tbl>
          <w:p w:rsidR="00832D2A" w:rsidRPr="00021A82" w:rsidRDefault="00832D2A" w:rsidP="00006895">
            <w:pPr>
              <w:tabs>
                <w:tab w:val="left" w:pos="2813"/>
              </w:tabs>
              <w:spacing w:line="480" w:lineRule="auto"/>
              <w:rPr>
                <w:rFonts w:ascii="Arial" w:hAnsi="Arial" w:cs="Arial"/>
                <w:cap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2D2A" w:rsidRPr="00021A82" w:rsidRDefault="00832D2A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>60</w:t>
            </w:r>
            <w:r w:rsidRPr="00021A82">
              <w:rPr>
                <w:rFonts w:ascii="Arial" w:hAnsi="Arial" w:cs="Arial"/>
                <w:color w:val="000000"/>
                <w:sz w:val="18"/>
                <w:szCs w:val="18"/>
              </w:rPr>
              <w:t>°C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2D2A" w:rsidRPr="00021A82" w:rsidRDefault="00832D2A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 xml:space="preserve">2 </w:t>
            </w:r>
            <w:proofErr w:type="spellStart"/>
            <w:r w:rsidRPr="00021A82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021A82">
              <w:rPr>
                <w:rFonts w:ascii="Arial" w:hAnsi="Arial" w:cs="Arial"/>
                <w:sz w:val="18"/>
                <w:szCs w:val="18"/>
              </w:rPr>
              <w:t xml:space="preserve"> MgC</w:t>
            </w:r>
            <w:r w:rsidRPr="00021A82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021A82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 xml:space="preserve">2, </w:t>
            </w:r>
            <w:r w:rsidRPr="00021A82">
              <w:rPr>
                <w:rFonts w:ascii="Arial" w:hAnsi="Arial" w:cs="Arial"/>
                <w:sz w:val="18"/>
                <w:szCs w:val="18"/>
              </w:rPr>
              <w:t>5 µg BSA</w:t>
            </w:r>
          </w:p>
          <w:p w:rsidR="00832D2A" w:rsidRPr="00021A82" w:rsidRDefault="00832D2A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>1x Solis Solution S</w:t>
            </w:r>
          </w:p>
        </w:tc>
      </w:tr>
      <w:tr w:rsidR="00832D2A" w:rsidRPr="00021A82" w:rsidTr="00006895"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2D2A" w:rsidRPr="00021A82" w:rsidRDefault="00832D2A" w:rsidP="0000689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021A82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2D2A" w:rsidRPr="00021A82" w:rsidRDefault="00832D2A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rs28371586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tbl>
            <w:tblPr>
              <w:tblW w:w="0" w:type="auto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1900"/>
              <w:gridCol w:w="4560"/>
            </w:tblGrid>
            <w:tr w:rsidR="00832D2A" w:rsidRPr="00021A82" w:rsidTr="00006895">
              <w:trPr>
                <w:trHeight w:val="260"/>
              </w:trPr>
              <w:tc>
                <w:tcPr>
                  <w:tcW w:w="190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</w:tcBorders>
                  <w:shd w:val="clear" w:color="auto" w:fill="auto"/>
                  <w:vAlign w:val="bottom"/>
                </w:tcPr>
                <w:p w:rsidR="00832D2A" w:rsidRPr="00021A82" w:rsidRDefault="00832D2A" w:rsidP="00006895">
                  <w:pPr>
                    <w:spacing w:line="480" w:lineRule="auto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021A82">
                    <w:rPr>
                      <w:rFonts w:ascii="Arial" w:hAnsi="Arial" w:cs="Arial"/>
                      <w:sz w:val="18"/>
                      <w:szCs w:val="18"/>
                    </w:rPr>
                    <w:t>rs28371586-F</w:t>
                  </w:r>
                </w:p>
              </w:tc>
              <w:tc>
                <w:tcPr>
                  <w:tcW w:w="456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auto"/>
                  <w:vAlign w:val="bottom"/>
                </w:tcPr>
                <w:p w:rsidR="00832D2A" w:rsidRPr="00021A82" w:rsidRDefault="00832D2A" w:rsidP="00006895">
                  <w:pPr>
                    <w:spacing w:line="48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21A8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TGTTTACGTAGCGAGGAGATATTTAGG</w:t>
                  </w:r>
                </w:p>
              </w:tc>
            </w:tr>
            <w:tr w:rsidR="00832D2A" w:rsidRPr="00021A82" w:rsidTr="00006895">
              <w:trPr>
                <w:trHeight w:val="240"/>
              </w:trPr>
              <w:tc>
                <w:tcPr>
                  <w:tcW w:w="190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</w:tcBorders>
                  <w:shd w:val="clear" w:color="auto" w:fill="auto"/>
                  <w:vAlign w:val="bottom"/>
                </w:tcPr>
                <w:p w:rsidR="00832D2A" w:rsidRPr="00021A82" w:rsidRDefault="00832D2A" w:rsidP="00006895">
                  <w:pPr>
                    <w:spacing w:line="480" w:lineRule="auto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021A82">
                    <w:rPr>
                      <w:rFonts w:ascii="Arial" w:hAnsi="Arial" w:cs="Arial"/>
                      <w:sz w:val="18"/>
                      <w:szCs w:val="18"/>
                    </w:rPr>
                    <w:t>rs28371586-R</w:t>
                  </w:r>
                </w:p>
              </w:tc>
              <w:tc>
                <w:tcPr>
                  <w:tcW w:w="456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auto"/>
                  <w:vAlign w:val="bottom"/>
                </w:tcPr>
                <w:p w:rsidR="00832D2A" w:rsidRPr="00021A82" w:rsidRDefault="00832D2A" w:rsidP="00006895">
                  <w:pPr>
                    <w:spacing w:line="48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21A8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GCAATACCAGTTAAATGAGTGCTTTGG</w:t>
                  </w:r>
                </w:p>
              </w:tc>
            </w:tr>
            <w:tr w:rsidR="00832D2A" w:rsidRPr="00021A82" w:rsidTr="00006895">
              <w:trPr>
                <w:trHeight w:val="240"/>
              </w:trPr>
              <w:tc>
                <w:tcPr>
                  <w:tcW w:w="190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</w:tcBorders>
                  <w:shd w:val="clear" w:color="auto" w:fill="auto"/>
                  <w:vAlign w:val="bottom"/>
                </w:tcPr>
                <w:p w:rsidR="00832D2A" w:rsidRPr="00021A82" w:rsidRDefault="00832D2A" w:rsidP="00006895">
                  <w:pPr>
                    <w:spacing w:line="480" w:lineRule="auto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021A82">
                    <w:rPr>
                      <w:rFonts w:ascii="Arial" w:hAnsi="Arial" w:cs="Arial"/>
                      <w:sz w:val="18"/>
                      <w:szCs w:val="18"/>
                    </w:rPr>
                    <w:t>rs28371586-A</w:t>
                  </w:r>
                </w:p>
              </w:tc>
              <w:tc>
                <w:tcPr>
                  <w:tcW w:w="456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auto"/>
                  <w:vAlign w:val="bottom"/>
                </w:tcPr>
                <w:p w:rsidR="00832D2A" w:rsidRPr="00021A82" w:rsidRDefault="00832D2A" w:rsidP="00006895">
                  <w:pPr>
                    <w:spacing w:line="48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21A8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Cy5-ACCCGTCTTGTTTGTCCC-Spacer-C3</w:t>
                  </w:r>
                </w:p>
              </w:tc>
            </w:tr>
            <w:tr w:rsidR="00832D2A" w:rsidRPr="00021A82" w:rsidTr="00006895">
              <w:trPr>
                <w:trHeight w:val="240"/>
              </w:trPr>
              <w:tc>
                <w:tcPr>
                  <w:tcW w:w="190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</w:tcBorders>
                  <w:shd w:val="clear" w:color="auto" w:fill="auto"/>
                  <w:vAlign w:val="bottom"/>
                </w:tcPr>
                <w:p w:rsidR="00832D2A" w:rsidRPr="00021A82" w:rsidRDefault="00832D2A" w:rsidP="00006895">
                  <w:pPr>
                    <w:spacing w:line="480" w:lineRule="auto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021A82">
                    <w:rPr>
                      <w:rFonts w:ascii="Arial" w:hAnsi="Arial" w:cs="Arial"/>
                      <w:sz w:val="18"/>
                      <w:szCs w:val="18"/>
                    </w:rPr>
                    <w:t>rs28371586-S</w:t>
                  </w:r>
                </w:p>
              </w:tc>
              <w:tc>
                <w:tcPr>
                  <w:tcW w:w="456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auto"/>
                  <w:vAlign w:val="bottom"/>
                </w:tcPr>
                <w:p w:rsidR="00832D2A" w:rsidRPr="00021A82" w:rsidRDefault="00832D2A" w:rsidP="00006895">
                  <w:pPr>
                    <w:spacing w:line="48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21A8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ACAACAAACCCCTACTC-Fluorescein</w:t>
                  </w:r>
                </w:p>
              </w:tc>
            </w:tr>
          </w:tbl>
          <w:p w:rsidR="00832D2A" w:rsidRPr="00021A82" w:rsidRDefault="00832D2A" w:rsidP="00006895">
            <w:pPr>
              <w:spacing w:line="480" w:lineRule="auto"/>
              <w:rPr>
                <w:rFonts w:ascii="Arial" w:hAnsi="Arial" w:cs="Arial"/>
                <w:cap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2D2A" w:rsidRPr="00021A82" w:rsidRDefault="00832D2A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>52</w:t>
            </w:r>
            <w:r w:rsidRPr="00021A82">
              <w:rPr>
                <w:rFonts w:ascii="Arial" w:hAnsi="Arial" w:cs="Arial"/>
                <w:color w:val="000000"/>
                <w:sz w:val="18"/>
                <w:szCs w:val="18"/>
              </w:rPr>
              <w:t>°C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2D2A" w:rsidRPr="00021A82" w:rsidRDefault="00832D2A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 xml:space="preserve">2.0 </w:t>
            </w:r>
            <w:proofErr w:type="spellStart"/>
            <w:r w:rsidRPr="00021A82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021A82">
              <w:rPr>
                <w:rFonts w:ascii="Arial" w:hAnsi="Arial" w:cs="Arial"/>
                <w:sz w:val="18"/>
                <w:szCs w:val="18"/>
              </w:rPr>
              <w:t xml:space="preserve"> MgC</w:t>
            </w:r>
            <w:r w:rsidRPr="00021A82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021A82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 xml:space="preserve">2, </w:t>
            </w:r>
            <w:r w:rsidRPr="00021A82">
              <w:rPr>
                <w:rFonts w:ascii="Arial" w:hAnsi="Arial" w:cs="Arial"/>
                <w:sz w:val="18"/>
                <w:szCs w:val="18"/>
              </w:rPr>
              <w:t>5 µg BSA</w:t>
            </w:r>
          </w:p>
          <w:p w:rsidR="00832D2A" w:rsidRPr="00021A82" w:rsidRDefault="00832D2A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>1x Solis Solution S</w:t>
            </w:r>
          </w:p>
        </w:tc>
      </w:tr>
      <w:tr w:rsidR="00832D2A" w:rsidRPr="00021A82" w:rsidTr="00006895"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2D2A" w:rsidRPr="00021A82" w:rsidRDefault="00832D2A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2D2A" w:rsidRPr="00021A82" w:rsidRDefault="00832D2A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>rs7542439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tbl>
            <w:tblPr>
              <w:tblW w:w="0" w:type="auto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1900"/>
              <w:gridCol w:w="4560"/>
            </w:tblGrid>
            <w:tr w:rsidR="00832D2A" w:rsidRPr="00021A82" w:rsidTr="00006895">
              <w:trPr>
                <w:trHeight w:val="260"/>
              </w:trPr>
              <w:tc>
                <w:tcPr>
                  <w:tcW w:w="190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</w:tcBorders>
                  <w:shd w:val="clear" w:color="auto" w:fill="auto"/>
                  <w:vAlign w:val="bottom"/>
                </w:tcPr>
                <w:p w:rsidR="00832D2A" w:rsidRPr="00021A82" w:rsidRDefault="00832D2A" w:rsidP="00006895">
                  <w:pPr>
                    <w:spacing w:line="480" w:lineRule="auto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021A82">
                    <w:rPr>
                      <w:rFonts w:ascii="Arial" w:hAnsi="Arial" w:cs="Arial"/>
                      <w:sz w:val="18"/>
                      <w:szCs w:val="18"/>
                    </w:rPr>
                    <w:t>rs7542430-F</w:t>
                  </w:r>
                </w:p>
              </w:tc>
              <w:tc>
                <w:tcPr>
                  <w:tcW w:w="456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auto"/>
                  <w:vAlign w:val="bottom"/>
                </w:tcPr>
                <w:p w:rsidR="00832D2A" w:rsidRPr="00021A82" w:rsidRDefault="00832D2A" w:rsidP="00006895">
                  <w:pPr>
                    <w:spacing w:line="48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21A8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CCCAAAGCACTCATTTAACTGGTATTG</w:t>
                  </w:r>
                </w:p>
              </w:tc>
            </w:tr>
            <w:tr w:rsidR="00832D2A" w:rsidRPr="00021A82" w:rsidTr="00006895">
              <w:trPr>
                <w:trHeight w:val="240"/>
              </w:trPr>
              <w:tc>
                <w:tcPr>
                  <w:tcW w:w="190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</w:tcBorders>
                  <w:shd w:val="clear" w:color="auto" w:fill="auto"/>
                  <w:vAlign w:val="bottom"/>
                </w:tcPr>
                <w:p w:rsidR="00832D2A" w:rsidRPr="00021A82" w:rsidRDefault="00832D2A" w:rsidP="00006895">
                  <w:pPr>
                    <w:spacing w:line="480" w:lineRule="auto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021A82">
                    <w:rPr>
                      <w:rFonts w:ascii="Arial" w:hAnsi="Arial" w:cs="Arial"/>
                      <w:sz w:val="18"/>
                      <w:szCs w:val="18"/>
                    </w:rPr>
                    <w:t>rs7542430-R</w:t>
                  </w:r>
                </w:p>
              </w:tc>
              <w:tc>
                <w:tcPr>
                  <w:tcW w:w="456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auto"/>
                  <w:vAlign w:val="bottom"/>
                </w:tcPr>
                <w:p w:rsidR="00832D2A" w:rsidRPr="00021A82" w:rsidRDefault="00832D2A" w:rsidP="00006895">
                  <w:pPr>
                    <w:spacing w:line="48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21A8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CTCCCTTTCGATTTTGCCAGGCTTG</w:t>
                  </w:r>
                </w:p>
              </w:tc>
            </w:tr>
            <w:tr w:rsidR="00832D2A" w:rsidRPr="00021A82" w:rsidTr="00006895">
              <w:trPr>
                <w:trHeight w:val="240"/>
              </w:trPr>
              <w:tc>
                <w:tcPr>
                  <w:tcW w:w="190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</w:tcBorders>
                  <w:shd w:val="clear" w:color="auto" w:fill="auto"/>
                  <w:vAlign w:val="bottom"/>
                </w:tcPr>
                <w:p w:rsidR="00832D2A" w:rsidRPr="00021A82" w:rsidRDefault="00832D2A" w:rsidP="00006895">
                  <w:pPr>
                    <w:spacing w:line="480" w:lineRule="auto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021A82">
                    <w:rPr>
                      <w:rFonts w:ascii="Arial" w:hAnsi="Arial" w:cs="Arial"/>
                      <w:sz w:val="18"/>
                      <w:szCs w:val="18"/>
                    </w:rPr>
                    <w:t>rs7542430-A</w:t>
                  </w:r>
                </w:p>
              </w:tc>
              <w:tc>
                <w:tcPr>
                  <w:tcW w:w="456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auto"/>
                  <w:vAlign w:val="bottom"/>
                </w:tcPr>
                <w:p w:rsidR="00832D2A" w:rsidRPr="00021A82" w:rsidRDefault="00832D2A" w:rsidP="00006895">
                  <w:pPr>
                    <w:spacing w:line="48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21A8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CTTGTTCTAACCCGGCGCG-Fluorescein</w:t>
                  </w:r>
                </w:p>
              </w:tc>
            </w:tr>
            <w:tr w:rsidR="00832D2A" w:rsidRPr="00021A82" w:rsidTr="00006895">
              <w:trPr>
                <w:trHeight w:val="240"/>
              </w:trPr>
              <w:tc>
                <w:tcPr>
                  <w:tcW w:w="190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</w:tcBorders>
                  <w:shd w:val="clear" w:color="auto" w:fill="auto"/>
                  <w:vAlign w:val="bottom"/>
                </w:tcPr>
                <w:p w:rsidR="00832D2A" w:rsidRPr="00021A82" w:rsidRDefault="00832D2A" w:rsidP="00006895">
                  <w:pPr>
                    <w:spacing w:line="480" w:lineRule="auto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 w:rsidRPr="00021A82">
                    <w:rPr>
                      <w:rFonts w:ascii="Arial" w:hAnsi="Arial" w:cs="Arial"/>
                      <w:sz w:val="18"/>
                      <w:szCs w:val="18"/>
                    </w:rPr>
                    <w:t>rs7542430-S</w:t>
                  </w:r>
                </w:p>
              </w:tc>
              <w:tc>
                <w:tcPr>
                  <w:tcW w:w="456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auto"/>
                  <w:vAlign w:val="bottom"/>
                </w:tcPr>
                <w:p w:rsidR="00832D2A" w:rsidRPr="00021A82" w:rsidRDefault="00832D2A" w:rsidP="00006895">
                  <w:pPr>
                    <w:spacing w:line="48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021A82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Cy5-CATGACCGTCGCG-Spacer-C3</w:t>
                  </w:r>
                </w:p>
              </w:tc>
            </w:tr>
          </w:tbl>
          <w:p w:rsidR="00832D2A" w:rsidRPr="00021A82" w:rsidRDefault="00832D2A" w:rsidP="00006895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32D2A" w:rsidRPr="00021A82" w:rsidRDefault="00832D2A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>58</w:t>
            </w:r>
            <w:r w:rsidRPr="00021A82">
              <w:rPr>
                <w:rFonts w:ascii="Arial" w:hAnsi="Arial" w:cs="Arial"/>
                <w:color w:val="000000"/>
                <w:sz w:val="18"/>
                <w:szCs w:val="18"/>
              </w:rPr>
              <w:t>°C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32D2A" w:rsidRPr="00021A82" w:rsidRDefault="00832D2A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 xml:space="preserve">2.0 </w:t>
            </w:r>
            <w:proofErr w:type="spellStart"/>
            <w:r w:rsidRPr="00021A82">
              <w:rPr>
                <w:rFonts w:ascii="Arial" w:hAnsi="Arial" w:cs="Arial"/>
                <w:sz w:val="18"/>
                <w:szCs w:val="18"/>
              </w:rPr>
              <w:t>mM</w:t>
            </w:r>
            <w:proofErr w:type="spellEnd"/>
            <w:r w:rsidRPr="00021A82">
              <w:rPr>
                <w:rFonts w:ascii="Arial" w:hAnsi="Arial" w:cs="Arial"/>
                <w:sz w:val="18"/>
                <w:szCs w:val="18"/>
              </w:rPr>
              <w:t xml:space="preserve"> MgC</w:t>
            </w:r>
            <w:r w:rsidRPr="00021A82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Pr="00021A82">
              <w:rPr>
                <w:rFonts w:ascii="Arial" w:hAnsi="Arial" w:cs="Arial"/>
                <w:color w:val="000000"/>
                <w:sz w:val="18"/>
                <w:szCs w:val="18"/>
                <w:vertAlign w:val="subscript"/>
              </w:rPr>
              <w:t xml:space="preserve">2, </w:t>
            </w:r>
            <w:r w:rsidRPr="00021A82">
              <w:rPr>
                <w:rFonts w:ascii="Arial" w:hAnsi="Arial" w:cs="Arial"/>
                <w:sz w:val="18"/>
                <w:szCs w:val="18"/>
              </w:rPr>
              <w:t>5 µg BSA</w:t>
            </w:r>
          </w:p>
          <w:p w:rsidR="00832D2A" w:rsidRPr="00021A82" w:rsidRDefault="00832D2A" w:rsidP="0000689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1A82">
              <w:rPr>
                <w:rFonts w:ascii="Arial" w:hAnsi="Arial" w:cs="Arial"/>
                <w:sz w:val="18"/>
                <w:szCs w:val="18"/>
              </w:rPr>
              <w:t>1x Solis Solution S</w:t>
            </w:r>
          </w:p>
        </w:tc>
      </w:tr>
    </w:tbl>
    <w:p w:rsidR="00832D2A" w:rsidRDefault="00832D2A">
      <w:bookmarkStart w:id="0" w:name="_GoBack"/>
      <w:bookmarkEnd w:id="0"/>
    </w:p>
    <w:sectPr w:rsidR="00832D2A" w:rsidSect="00832D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D2A"/>
    <w:rsid w:val="00832D2A"/>
    <w:rsid w:val="00E6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464169-7443-41F9-8C13-68E9BBDB1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D2A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7-01-18T15:39:00Z</dcterms:created>
  <dcterms:modified xsi:type="dcterms:W3CDTF">2017-01-18T15:39:00Z</dcterms:modified>
</cp:coreProperties>
</file>